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6EAD" w:rsidRPr="00A3427E" w:rsidRDefault="00FD1404" w:rsidP="003D34F4">
      <w:pPr>
        <w:pStyle w:val="NoSpacing"/>
        <w:spacing w:after="4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8A6D94" w:rsidRPr="00A3427E">
        <w:rPr>
          <w:rFonts w:ascii="Arial" w:hAnsi="Arial" w:cs="Arial"/>
          <w:b/>
          <w:sz w:val="20"/>
          <w:szCs w:val="20"/>
        </w:rPr>
        <w:t xml:space="preserve">Table </w:t>
      </w:r>
      <w:r w:rsidR="00991864">
        <w:rPr>
          <w:rFonts w:ascii="Arial" w:hAnsi="Arial" w:cs="Arial"/>
          <w:b/>
          <w:sz w:val="20"/>
          <w:szCs w:val="20"/>
        </w:rPr>
        <w:t>1</w:t>
      </w:r>
      <w:r w:rsidR="00ED269A" w:rsidRPr="00A3427E">
        <w:rPr>
          <w:rFonts w:ascii="Arial" w:hAnsi="Arial" w:cs="Arial"/>
          <w:b/>
          <w:sz w:val="20"/>
          <w:szCs w:val="20"/>
        </w:rPr>
        <w:t>.</w:t>
      </w:r>
      <w:r w:rsidR="008A6D94" w:rsidRPr="00A3427E">
        <w:rPr>
          <w:rFonts w:ascii="Arial" w:hAnsi="Arial" w:cs="Arial"/>
          <w:b/>
          <w:sz w:val="20"/>
          <w:szCs w:val="20"/>
        </w:rPr>
        <w:t xml:space="preserve"> </w:t>
      </w:r>
      <w:r w:rsidR="00A3427E">
        <w:rPr>
          <w:rFonts w:ascii="Arial" w:hAnsi="Arial" w:cs="Arial"/>
          <w:b/>
          <w:sz w:val="20"/>
          <w:szCs w:val="20"/>
        </w:rPr>
        <w:t>P</w:t>
      </w:r>
      <w:r w:rsidR="0071603A" w:rsidRPr="00A3427E">
        <w:rPr>
          <w:rFonts w:ascii="Arial" w:hAnsi="Arial" w:cs="Arial"/>
          <w:b/>
          <w:sz w:val="20"/>
          <w:szCs w:val="20"/>
        </w:rPr>
        <w:t xml:space="preserve">rimers </w:t>
      </w:r>
      <w:r w:rsidR="001F524D">
        <w:rPr>
          <w:rFonts w:ascii="Arial" w:hAnsi="Arial" w:cs="Arial"/>
          <w:b/>
          <w:sz w:val="20"/>
          <w:szCs w:val="20"/>
        </w:rPr>
        <w:t>used for the genotyping of L-, M-, and S-segments</w:t>
      </w:r>
    </w:p>
    <w:tbl>
      <w:tblPr>
        <w:tblStyle w:val="TableGrid"/>
        <w:tblW w:w="8820" w:type="dxa"/>
        <w:tblLayout w:type="fixed"/>
        <w:tblLook w:val="04A0" w:firstRow="1" w:lastRow="0" w:firstColumn="1" w:lastColumn="0" w:noHBand="0" w:noVBand="1"/>
      </w:tblPr>
      <w:tblGrid>
        <w:gridCol w:w="1530"/>
        <w:gridCol w:w="90"/>
        <w:gridCol w:w="1620"/>
        <w:gridCol w:w="5580"/>
      </w:tblGrid>
      <w:tr w:rsidR="0071603A" w:rsidRPr="008A6D94" w:rsidTr="00F869A6">
        <w:tc>
          <w:tcPr>
            <w:tcW w:w="153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71603A" w:rsidRPr="00572577" w:rsidRDefault="00471E40" w:rsidP="003D34F4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imer </w:t>
            </w:r>
            <w:r w:rsidR="00991864" w:rsidRPr="00572577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71603A" w:rsidRPr="00572577" w:rsidRDefault="00991864" w:rsidP="00471E40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sz w:val="20"/>
                <w:szCs w:val="20"/>
              </w:rPr>
              <w:t>Target</w:t>
            </w: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71603A" w:rsidRPr="00572577" w:rsidRDefault="0071603A" w:rsidP="003D34F4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</w:tr>
      <w:tr w:rsidR="00572577" w:rsidRPr="008A6D94" w:rsidTr="00572577">
        <w:tc>
          <w:tcPr>
            <w:tcW w:w="1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2577" w:rsidRPr="00572577" w:rsidRDefault="00572577" w:rsidP="003D34F4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2577" w:rsidRPr="00572577" w:rsidRDefault="00572577" w:rsidP="003D34F4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2577" w:rsidRPr="00572577" w:rsidRDefault="00572577" w:rsidP="003D34F4">
            <w:pPr>
              <w:pStyle w:val="NoSpacing"/>
              <w:spacing w:before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577" w:rsidRPr="008A6D94" w:rsidTr="00EA4CFC">
        <w:tc>
          <w:tcPr>
            <w:tcW w:w="88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72577" w:rsidRPr="00572577" w:rsidRDefault="00572577" w:rsidP="00572577">
            <w:pPr>
              <w:pStyle w:val="NoSpacing"/>
              <w:spacing w:before="40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b/>
                <w:sz w:val="20"/>
                <w:szCs w:val="20"/>
              </w:rPr>
              <w:t xml:space="preserve">Genotyping: rMP-12 vs. </w:t>
            </w:r>
            <w:r>
              <w:rPr>
                <w:rFonts w:ascii="Arial" w:hAnsi="Arial" w:cs="Arial"/>
                <w:b/>
                <w:sz w:val="20"/>
                <w:szCs w:val="20"/>
              </w:rPr>
              <w:t>rMP12-GM50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991864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sz w:val="20"/>
                <w:szCs w:val="20"/>
              </w:rPr>
              <w:t>S341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-12 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991864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sz w:val="20"/>
                <w:szCs w:val="20"/>
              </w:rPr>
              <w:t>5’- GGA AGG GAA TCC TTC CCG GGA TGA G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2577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991864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sz w:val="20"/>
                <w:szCs w:val="20"/>
              </w:rPr>
              <w:t>S764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-12 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991864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sz w:val="20"/>
                <w:szCs w:val="20"/>
              </w:rPr>
              <w:t>5’- CTG GGC AGC CAC TTA GGC TGC TGT C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2577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572577">
        <w:trPr>
          <w:trHeight w:val="247"/>
        </w:trPr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991864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sz w:val="20"/>
                <w:szCs w:val="20"/>
              </w:rPr>
              <w:t>M19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80352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P-12 </w:t>
            </w:r>
            <w:r w:rsidR="00803526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991864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sz w:val="20"/>
                <w:szCs w:val="20"/>
              </w:rPr>
              <w:t>5’- ACA CAA AGA CGG TGC ATT A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2577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991864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sz w:val="20"/>
                <w:szCs w:val="20"/>
              </w:rPr>
              <w:t>M456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-12 M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991864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sz w:val="20"/>
                <w:szCs w:val="20"/>
              </w:rPr>
              <w:t>5’-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2577">
              <w:rPr>
                <w:rFonts w:ascii="Arial" w:hAnsi="Arial" w:cs="Arial"/>
                <w:sz w:val="20"/>
                <w:szCs w:val="20"/>
              </w:rPr>
              <w:t>CAG CAA AAA CAA CAG GTG CCA AAG C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2577">
              <w:rPr>
                <w:rFonts w:ascii="Arial" w:hAnsi="Arial" w:cs="Arial"/>
                <w:sz w:val="20"/>
                <w:szCs w:val="20"/>
              </w:rPr>
              <w:t>-3</w:t>
            </w:r>
          </w:p>
        </w:tc>
      </w:tr>
      <w:tr w:rsidR="00C557B9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7B9" w:rsidRPr="00572577" w:rsidRDefault="00991864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sz w:val="20"/>
                <w:szCs w:val="20"/>
              </w:rPr>
              <w:t>L1846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557B9" w:rsidRPr="00572577" w:rsidRDefault="004E72AE" w:rsidP="00803526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P-12 </w:t>
            </w:r>
            <w:r w:rsidR="00803526">
              <w:rPr>
                <w:rFonts w:ascii="Arial" w:hAnsi="Arial" w:cs="Arial"/>
                <w:sz w:val="20"/>
                <w:szCs w:val="20"/>
              </w:rPr>
              <w:t>L</w:t>
            </w:r>
            <w:bookmarkStart w:id="0" w:name="_GoBack"/>
            <w:bookmarkEnd w:id="0"/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C557B9" w:rsidRPr="00572577" w:rsidRDefault="00991864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sz w:val="20"/>
                <w:szCs w:val="20"/>
              </w:rPr>
              <w:t>5’- GCT TAC CAA CCT CTG CAA GTG CG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2577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991864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sz w:val="20"/>
                <w:szCs w:val="20"/>
              </w:rPr>
              <w:t>L2362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-12 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991864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572577">
              <w:rPr>
                <w:rFonts w:ascii="Arial" w:hAnsi="Arial" w:cs="Arial"/>
                <w:sz w:val="20"/>
                <w:szCs w:val="20"/>
              </w:rPr>
              <w:t>5’- CTG TGG TCT AAG GTG CTC AAG TTC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72577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71603A" w:rsidP="004E72AE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71603A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71603A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72577" w:rsidRPr="008A6D94" w:rsidTr="00372FBB"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72577" w:rsidRPr="00572577" w:rsidRDefault="00572577" w:rsidP="004E72AE">
            <w:pPr>
              <w:pStyle w:val="NoSpacing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72577">
              <w:rPr>
                <w:rFonts w:ascii="Arial" w:hAnsi="Arial" w:cs="Arial"/>
                <w:b/>
                <w:sz w:val="20"/>
                <w:szCs w:val="20"/>
              </w:rPr>
              <w:t>Genotyping: rMP-12 vs. AMTV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572577" w:rsidRPr="00572577" w:rsidRDefault="00572577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1603A" w:rsidRPr="00C557B9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572577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RVFV-S341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-12 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5’-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GGA AGG GAA TCC TTC CCG GGA TGA G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C557B9" w:rsidRPr="00C557B9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557B9" w:rsidRPr="00572577" w:rsidRDefault="00572577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RVFV-S764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C557B9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-12 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C557B9" w:rsidRPr="00572577" w:rsidRDefault="004E72A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5’-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CTG GGC AGC CAC TTA GGC TGC TGT C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572577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AMTV-S1035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TV 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5’-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CAG CAA TGA TGT TGA CAT TGC TC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572577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AMTV-S1776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TV 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5’-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ACA CAA AGA CCC CTG AAA GAG TT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572577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RVFV-M999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-12 M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5’-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CAA GCA CTC AAA AAG TGT GAT GG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572577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RVFV-M1556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-12 M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5’-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GCG ATC CTG TGA CGC AAA CTC CGC-3’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572577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AMTV-M1494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TV M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5’-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CTT GTG TTG CGA AGT GTC ATC AGA ATT CC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572577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AMTV-M2433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TV M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5’-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GAC ACA GTG GAA GCA TTC CAC TCT AAG CAG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572577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RVFV-L488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-12 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5’-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 xml:space="preserve">GCA GGA CTG TTG TTC TTT ACG </w:t>
            </w:r>
            <w:r>
              <w:rPr>
                <w:rFonts w:ascii="Arial" w:hAnsi="Arial" w:cs="Arial"/>
                <w:sz w:val="20"/>
                <w:szCs w:val="20"/>
              </w:rPr>
              <w:t>TTG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4E72AE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E72AE" w:rsidRPr="001626DB" w:rsidRDefault="004E72AE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RVFV-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1626DB">
              <w:rPr>
                <w:rFonts w:ascii="Arial" w:hAnsi="Arial" w:cs="Arial"/>
                <w:sz w:val="20"/>
                <w:szCs w:val="20"/>
              </w:rPr>
              <w:t>1037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4E72AE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P-12 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4E72AE" w:rsidRPr="00572577" w:rsidRDefault="004E72A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5’-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GTC CCT GAA GAG GGC ACA GAT CTT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572577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AMTV-L4014F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TV 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5’-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ACC AGA TGA TCC AAA TGA GAT TCC TG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572577" w:rsidP="00471E40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AMTV-L4966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471E40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TV L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4E72AE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 w:rsidRPr="001626DB">
              <w:rPr>
                <w:rFonts w:ascii="Arial" w:hAnsi="Arial" w:cs="Arial"/>
                <w:sz w:val="20"/>
                <w:szCs w:val="20"/>
              </w:rPr>
              <w:t>5’-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GGC AAA ATC TGG CTT TTG TCT CGT CTG</w:t>
            </w:r>
            <w:r w:rsidR="00861EC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1626DB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71603A" w:rsidRPr="008A6D94" w:rsidTr="00572577">
        <w:tc>
          <w:tcPr>
            <w:tcW w:w="162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71603A" w:rsidP="00572577"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71603A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</w:tcPr>
          <w:p w:rsidR="0071603A" w:rsidRPr="00572577" w:rsidRDefault="0071603A" w:rsidP="00E6425D"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F1E" w:rsidRPr="008A6D94" w:rsidTr="00B84198">
        <w:tc>
          <w:tcPr>
            <w:tcW w:w="88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7F1E" w:rsidRPr="007C7F1E" w:rsidRDefault="007C7F1E" w:rsidP="003D34F4">
            <w:pPr>
              <w:pStyle w:val="NoSpacing"/>
              <w:spacing w:before="4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C7F1E" w:rsidRPr="008A6D94" w:rsidTr="00BD4CDB">
        <w:tc>
          <w:tcPr>
            <w:tcW w:w="882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7C7F1E" w:rsidRDefault="007C7F1E" w:rsidP="003D34F4">
            <w:pPr>
              <w:pStyle w:val="NoSpacing"/>
              <w:spacing w:before="40"/>
              <w:rPr>
                <w:rFonts w:ascii="Arial" w:hAnsi="Arial" w:cs="Arial"/>
                <w:sz w:val="20"/>
                <w:szCs w:val="20"/>
              </w:rPr>
            </w:pPr>
          </w:p>
          <w:p w:rsidR="00F02DF9" w:rsidRDefault="00F02DF9" w:rsidP="003D34F4">
            <w:pPr>
              <w:pStyle w:val="NoSpacing"/>
              <w:spacing w:before="4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8A6D94" w:rsidRPr="008A6D94" w:rsidRDefault="008A6D94" w:rsidP="008A6D94">
      <w:pPr>
        <w:pStyle w:val="NoSpacing"/>
        <w:jc w:val="both"/>
        <w:rPr>
          <w:rFonts w:ascii="Arial" w:hAnsi="Arial" w:cs="Arial"/>
          <w:sz w:val="20"/>
          <w:szCs w:val="20"/>
        </w:rPr>
      </w:pPr>
    </w:p>
    <w:sectPr w:rsidR="008A6D94" w:rsidRPr="008A6D94">
      <w:pgSz w:w="12240" w:h="15840"/>
      <w:pgMar w:top="1985" w:right="1701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6D94"/>
    <w:rsid w:val="000525A4"/>
    <w:rsid w:val="000E04B1"/>
    <w:rsid w:val="001134A0"/>
    <w:rsid w:val="00123F19"/>
    <w:rsid w:val="001B6FBA"/>
    <w:rsid w:val="001F524D"/>
    <w:rsid w:val="002279E1"/>
    <w:rsid w:val="003153A7"/>
    <w:rsid w:val="003C34FD"/>
    <w:rsid w:val="003D34F4"/>
    <w:rsid w:val="00406B91"/>
    <w:rsid w:val="00415C47"/>
    <w:rsid w:val="00466EAD"/>
    <w:rsid w:val="00471E40"/>
    <w:rsid w:val="00486F1D"/>
    <w:rsid w:val="004D0279"/>
    <w:rsid w:val="004E72AE"/>
    <w:rsid w:val="00507A4E"/>
    <w:rsid w:val="00572577"/>
    <w:rsid w:val="00590A54"/>
    <w:rsid w:val="006560E0"/>
    <w:rsid w:val="00692F59"/>
    <w:rsid w:val="0070162C"/>
    <w:rsid w:val="007072AF"/>
    <w:rsid w:val="0071603A"/>
    <w:rsid w:val="007751D2"/>
    <w:rsid w:val="007759D8"/>
    <w:rsid w:val="007C4AC5"/>
    <w:rsid w:val="007C7F1E"/>
    <w:rsid w:val="007E120D"/>
    <w:rsid w:val="00803526"/>
    <w:rsid w:val="00804CDB"/>
    <w:rsid w:val="00832627"/>
    <w:rsid w:val="00861ECB"/>
    <w:rsid w:val="008A6D94"/>
    <w:rsid w:val="008C3542"/>
    <w:rsid w:val="00991864"/>
    <w:rsid w:val="009D1631"/>
    <w:rsid w:val="009E6666"/>
    <w:rsid w:val="00A3427E"/>
    <w:rsid w:val="00A87E05"/>
    <w:rsid w:val="00A9114E"/>
    <w:rsid w:val="00AA34D8"/>
    <w:rsid w:val="00AE4BB5"/>
    <w:rsid w:val="00B06BD4"/>
    <w:rsid w:val="00BB1BA7"/>
    <w:rsid w:val="00BE3D4A"/>
    <w:rsid w:val="00C145D5"/>
    <w:rsid w:val="00C30210"/>
    <w:rsid w:val="00C36D6A"/>
    <w:rsid w:val="00C557B9"/>
    <w:rsid w:val="00C83D97"/>
    <w:rsid w:val="00CB37E5"/>
    <w:rsid w:val="00CC4CFB"/>
    <w:rsid w:val="00D3085D"/>
    <w:rsid w:val="00D62647"/>
    <w:rsid w:val="00DD640A"/>
    <w:rsid w:val="00E041D4"/>
    <w:rsid w:val="00E22765"/>
    <w:rsid w:val="00E6425D"/>
    <w:rsid w:val="00EB74B6"/>
    <w:rsid w:val="00ED269A"/>
    <w:rsid w:val="00F02DF9"/>
    <w:rsid w:val="00F869A6"/>
    <w:rsid w:val="00FA416C"/>
    <w:rsid w:val="00FC3975"/>
    <w:rsid w:val="00FD14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263563A-DAAB-45F5-BC4D-D76BB276C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A6D94"/>
    <w:pPr>
      <w:spacing w:after="0" w:line="240" w:lineRule="auto"/>
    </w:pPr>
  </w:style>
  <w:style w:type="table" w:styleId="TableGrid">
    <w:name w:val="Table Grid"/>
    <w:basedOn w:val="TableNormal"/>
    <w:uiPriority w:val="39"/>
    <w:rsid w:val="008A6D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B37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E2168-C3F6-43FF-8F2E-7C40AD5CD0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kegami, Tetsuro</dc:creator>
  <cp:lastModifiedBy>Ikegami, Tetsuro</cp:lastModifiedBy>
  <cp:revision>2</cp:revision>
  <cp:lastPrinted>2017-05-24T19:03:00Z</cp:lastPrinted>
  <dcterms:created xsi:type="dcterms:W3CDTF">2017-08-04T19:08:00Z</dcterms:created>
  <dcterms:modified xsi:type="dcterms:W3CDTF">2017-08-04T19:08:00Z</dcterms:modified>
</cp:coreProperties>
</file>